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9724" w:type="dxa"/>
        <w:tblLook w:val="04A0" w:firstRow="1" w:lastRow="0" w:firstColumn="1" w:lastColumn="0" w:noHBand="0" w:noVBand="1"/>
      </w:tblPr>
      <w:tblGrid>
        <w:gridCol w:w="1929"/>
        <w:gridCol w:w="447"/>
        <w:gridCol w:w="2941"/>
        <w:gridCol w:w="1077"/>
        <w:gridCol w:w="1077"/>
        <w:gridCol w:w="1077"/>
        <w:gridCol w:w="1176"/>
      </w:tblGrid>
      <w:tr w:rsidR="000E3749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hideMark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8" w:type="dxa"/>
            <w:gridSpan w:val="2"/>
            <w:noWrap/>
            <w:hideMark/>
          </w:tcPr>
          <w:p w:rsidR="000E3749" w:rsidRPr="00CB15A1" w:rsidRDefault="000E3749" w:rsidP="00841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7" w:type="dxa"/>
            <w:gridSpan w:val="4"/>
            <w:noWrap/>
            <w:hideMark/>
          </w:tcPr>
          <w:p w:rsidR="000E3749" w:rsidRPr="00CB15A1" w:rsidRDefault="000E3749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’s correlation coefficient</w:t>
            </w:r>
          </w:p>
        </w:tc>
      </w:tr>
      <w:tr w:rsidR="000E3749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  <w:vAlign w:val="center"/>
            <w:hideMark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1</w:t>
            </w:r>
          </w:p>
        </w:tc>
        <w:tc>
          <w:tcPr>
            <w:tcW w:w="2941" w:type="dxa"/>
            <w:noWrap/>
            <w:vAlign w:val="center"/>
            <w:hideMark/>
          </w:tcPr>
          <w:p w:rsidR="000E3749" w:rsidRPr="00CB15A1" w:rsidRDefault="000E3749" w:rsidP="00841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 2</w:t>
            </w:r>
          </w:p>
        </w:tc>
        <w:tc>
          <w:tcPr>
            <w:tcW w:w="1077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</w:t>
            </w:r>
          </w:p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ir</w:t>
            </w:r>
          </w:p>
        </w:tc>
        <w:tc>
          <w:tcPr>
            <w:tcW w:w="1077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 Water</w:t>
            </w:r>
          </w:p>
        </w:tc>
        <w:tc>
          <w:tcPr>
            <w:tcW w:w="1077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W</w:t>
            </w:r>
          </w:p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ir</w:t>
            </w:r>
          </w:p>
        </w:tc>
        <w:tc>
          <w:tcPr>
            <w:tcW w:w="1176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W Water</w:t>
            </w:r>
          </w:p>
        </w:tc>
      </w:tr>
      <w:tr w:rsidR="000E3749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  <w:hideMark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0</w:t>
            </w:r>
          </w:p>
        </w:tc>
        <w:tc>
          <w:tcPr>
            <w:tcW w:w="2941" w:type="dxa"/>
            <w:noWrap/>
            <w:hideMark/>
          </w:tcPr>
          <w:p w:rsidR="000E3749" w:rsidRPr="00CB15A1" w:rsidRDefault="000E3749" w:rsidP="0084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7_Lag7</w:t>
            </w:r>
          </w:p>
        </w:tc>
        <w:tc>
          <w:tcPr>
            <w:tcW w:w="1077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077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77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176" w:type="dxa"/>
            <w:noWrap/>
            <w:hideMark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76</w:t>
            </w:r>
          </w:p>
        </w:tc>
      </w:tr>
      <w:tr w:rsidR="000E3749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0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7_Lag14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</w:tr>
      <w:tr w:rsidR="000E3749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0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14_Lag7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0E3749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0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Cum_Lag21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</w:tr>
      <w:tr w:rsidR="000E3749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7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7_Lag14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78</w:t>
            </w:r>
          </w:p>
        </w:tc>
      </w:tr>
      <w:tr w:rsidR="000E3749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7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Cum_Lag21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0E3749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7_Lag14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Cum_Lag21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0E3749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14_Lag7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Cum_Lag21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0E3749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noWrap/>
          </w:tcPr>
          <w:p w:rsidR="000E3749" w:rsidRPr="00CB15A1" w:rsidRDefault="000E3749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D_Sum14_Lag10</w:t>
            </w:r>
          </w:p>
        </w:tc>
        <w:tc>
          <w:tcPr>
            <w:tcW w:w="2941" w:type="dxa"/>
            <w:noWrap/>
          </w:tcPr>
          <w:p w:rsidR="000E3749" w:rsidRPr="00CB15A1" w:rsidRDefault="000E3749" w:rsidP="0084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_SumCum_Lag24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77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76" w:type="dxa"/>
            <w:noWrap/>
          </w:tcPr>
          <w:p w:rsidR="000E3749" w:rsidRPr="00CB15A1" w:rsidRDefault="000E3749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</w:tbl>
    <w:p w:rsidR="00C607F5" w:rsidRDefault="000E3749">
      <w:bookmarkStart w:id="0" w:name="_GoBack"/>
      <w:bookmarkEnd w:id="0"/>
    </w:p>
    <w:sectPr w:rsidR="00C6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6E4"/>
    <w:rsid w:val="000616E4"/>
    <w:rsid w:val="000C41DB"/>
    <w:rsid w:val="000E3749"/>
    <w:rsid w:val="0013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00E8C-CC28-4196-951F-36DE39D2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74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37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2</cp:revision>
  <dcterms:created xsi:type="dcterms:W3CDTF">2019-10-30T19:38:00Z</dcterms:created>
  <dcterms:modified xsi:type="dcterms:W3CDTF">2019-10-30T19:42:00Z</dcterms:modified>
</cp:coreProperties>
</file>